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35D" w:rsidRPr="00AD035D" w:rsidRDefault="001B4DDA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B4DDA">
        <w:rPr>
          <w:rFonts w:ascii="Times New Roman" w:hAnsi="Times New Roman" w:cs="Times New Roman"/>
          <w:b/>
          <w:sz w:val="24"/>
          <w:szCs w:val="24"/>
          <w:lang w:val="en-CA"/>
        </w:rPr>
        <w:t>A</w:t>
      </w:r>
      <w:bookmarkStart w:id="0" w:name="_GoBack"/>
      <w:bookmarkEnd w:id="0"/>
      <w:r w:rsidRPr="001B4DDA">
        <w:rPr>
          <w:rFonts w:ascii="Times New Roman" w:hAnsi="Times New Roman" w:cs="Times New Roman"/>
          <w:b/>
          <w:sz w:val="24"/>
          <w:szCs w:val="24"/>
          <w:lang w:val="en-CA"/>
        </w:rPr>
        <w:t>dditional f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ile </w:t>
      </w:r>
      <w:r w:rsidR="00AD035D" w:rsidRPr="00AD035D">
        <w:rPr>
          <w:rFonts w:ascii="Times New Roman" w:hAnsi="Times New Roman" w:cs="Times New Roman"/>
          <w:b/>
          <w:sz w:val="24"/>
          <w:szCs w:val="24"/>
          <w:lang w:val="en-CA"/>
        </w:rPr>
        <w:t>1.</w:t>
      </w:r>
      <w:r w:rsidR="00AD035D" w:rsidRPr="00AD035D">
        <w:rPr>
          <w:rFonts w:ascii="Times New Roman" w:hAnsi="Times New Roman" w:cs="Times New Roman"/>
          <w:sz w:val="24"/>
          <w:szCs w:val="24"/>
          <w:lang w:val="en-CA"/>
        </w:rPr>
        <w:t xml:space="preserve"> Main literature on the genus </w:t>
      </w:r>
      <w:r w:rsidR="00AD035D" w:rsidRPr="00AD035D">
        <w:rPr>
          <w:rFonts w:ascii="Times New Roman" w:hAnsi="Times New Roman" w:cs="Times New Roman"/>
          <w:i/>
          <w:sz w:val="24"/>
          <w:szCs w:val="24"/>
          <w:lang w:val="en-CA"/>
        </w:rPr>
        <w:t>Ophryotrocha</w:t>
      </w:r>
      <w:r w:rsidR="00AD035D" w:rsidRPr="00AD035D">
        <w:rPr>
          <w:rFonts w:ascii="Times New Roman" w:hAnsi="Times New Roman" w:cs="Times New Roman"/>
          <w:sz w:val="24"/>
          <w:szCs w:val="24"/>
          <w:lang w:val="en-CA"/>
        </w:rPr>
        <w:t>.</w:t>
      </w:r>
    </w:p>
    <w:tbl>
      <w:tblPr>
        <w:tblW w:w="14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11480"/>
      </w:tblGrid>
      <w:tr w:rsidR="00595505" w:rsidRPr="004F46DD" w:rsidTr="00595505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Biology sub-disciplines</w:t>
            </w:r>
          </w:p>
        </w:tc>
        <w:tc>
          <w:tcPr>
            <w:tcW w:w="1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Main references</w:t>
            </w:r>
          </w:p>
        </w:tc>
      </w:tr>
      <w:tr w:rsidR="00595505" w:rsidRPr="001B4DDA" w:rsidTr="00595505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parative biology</w:t>
            </w:r>
          </w:p>
        </w:tc>
        <w:tc>
          <w:tcPr>
            <w:tcW w:w="1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  <w:r w:rsidRPr="001B4DDA"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  <w:t>Macnaughton et al., 2010, 2011; Müller et al., 2002</w:t>
            </w:r>
          </w:p>
        </w:tc>
      </w:tr>
      <w:tr w:rsidR="00595505" w:rsidRPr="001B4DDA" w:rsidTr="00595505">
        <w:trPr>
          <w:trHeight w:val="139"/>
        </w:trPr>
        <w:tc>
          <w:tcPr>
            <w:tcW w:w="1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</w:tr>
      <w:tr w:rsidR="00595505" w:rsidRPr="001B4DDA" w:rsidTr="00595505">
        <w:trPr>
          <w:trHeight w:val="300"/>
        </w:trPr>
        <w:tc>
          <w:tcPr>
            <w:tcW w:w="2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ytology and </w:t>
            </w:r>
            <w:r w:rsidR="004F46DD" w:rsidRP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stology</w:t>
            </w:r>
          </w:p>
        </w:tc>
        <w:tc>
          <w:tcPr>
            <w:tcW w:w="1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 w:eastAsia="it-IT"/>
              </w:rPr>
            </w:pPr>
            <w:r w:rsidRPr="001B4DDA">
              <w:rPr>
                <w:rFonts w:ascii="Times New Roman" w:eastAsia="Times New Roman" w:hAnsi="Times New Roman" w:cs="Times New Roman"/>
                <w:lang w:val="fr-FR" w:eastAsia="it-IT"/>
              </w:rPr>
              <w:t>Berruti et al., 1978; Emanuelsson, 1985; Emanuelsson et al., 1985; Grothe et al., 1986, 1987; Huth, 1934; Jacobsohn, 2003; Murra et al., 2012; Neuman, 1983; Pfannenstiel et al., 1990; Robotti et al., 1991; Schlawny et al., 1991a; Sella, 1995; Sunner et al., 1971; Vitturi et al., 2000</w:t>
            </w:r>
          </w:p>
        </w:tc>
      </w:tr>
      <w:tr w:rsidR="00595505" w:rsidRPr="001B4DDA" w:rsidTr="00595505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  <w:tc>
          <w:tcPr>
            <w:tcW w:w="114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 w:eastAsia="it-IT"/>
              </w:rPr>
            </w:pPr>
          </w:p>
        </w:tc>
      </w:tr>
      <w:tr w:rsidR="00595505" w:rsidRPr="001B4DDA" w:rsidTr="00595505">
        <w:trPr>
          <w:trHeight w:val="45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  <w:tc>
          <w:tcPr>
            <w:tcW w:w="1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 w:eastAsia="it-IT"/>
              </w:rPr>
            </w:pPr>
          </w:p>
        </w:tc>
      </w:tr>
      <w:tr w:rsidR="00595505" w:rsidRPr="001B4DDA" w:rsidTr="00595505">
        <w:trPr>
          <w:trHeight w:val="300"/>
        </w:trPr>
        <w:tc>
          <w:tcPr>
            <w:tcW w:w="2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velopmental biology</w:t>
            </w:r>
          </w:p>
        </w:tc>
        <w:tc>
          <w:tcPr>
            <w:tcW w:w="1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  <w:r w:rsidRPr="001B4DDA"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  <w:t>Bergter et al., 2008; Brubacher, 2010; Brubacher et al., 2009, 2011; Emanuelsson, 1969, 1973, 1974, 1992; Emanuelsson et al., 1978, 1985; Franchini, 2008; Heby et al., 1978, 1981; Pfannenstiel, 1984; Pfannenstiel et al., 1982a,b</w:t>
            </w:r>
          </w:p>
        </w:tc>
      </w:tr>
      <w:tr w:rsidR="00595505" w:rsidRPr="001B4DDA" w:rsidTr="00595505">
        <w:trPr>
          <w:trHeight w:val="45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  <w:tc>
          <w:tcPr>
            <w:tcW w:w="1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</w:tr>
      <w:tr w:rsidR="00595505" w:rsidRPr="001B4DDA" w:rsidTr="00595505">
        <w:trPr>
          <w:trHeight w:val="300"/>
        </w:trPr>
        <w:tc>
          <w:tcPr>
            <w:tcW w:w="2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cology (Experimental and field ecology, macroecology community ecology)</w:t>
            </w:r>
          </w:p>
        </w:tc>
        <w:tc>
          <w:tcPr>
            <w:tcW w:w="1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Åkesson, 1972b, 1976b, 1978, 1982; Åkesson et al., 1978, 2005; Bacci et al., 1953, 1967; Berruti et al., 1980; Cassai et al., 1999; Delgado et al., 2003; Hilbig, 2004;  Kegel et al., 1983; Knowles et al., 1994, 1997; Levin et al., 2006, 2013; Levinton, 1983; Levinton et al., 1983; Marc</w:t>
            </w:r>
            <w:r w:rsid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onni et al., 1981; Massamba-N’</w:t>
            </w:r>
            <w:r w:rsidRP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iala et al., 2011, 2012, 2014; Mercier et al., 2014; Minetti et al., 2013; Pfannenstiel, 1974; Premoli et al., 1995; Prevedelli et al., 1998, 2001, 2002, 2003a,b, 2005, 2006; Salvo et al., 2015a, 2018; Sella, 1985; Sella et al., 1983, 1993b; Simonini et al., 2003, 2009, 2010; Thornhill et al., 2009; Toboada et al., 2016; Verkaik et al., 2017; Wilson, 1991</w:t>
            </w:r>
          </w:p>
        </w:tc>
      </w:tr>
      <w:tr w:rsidR="00595505" w:rsidRPr="001B4DDA" w:rsidTr="00595505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14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595505" w:rsidRPr="001B4DDA" w:rsidTr="00595505">
        <w:trPr>
          <w:trHeight w:val="45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595505" w:rsidRPr="001B4DDA" w:rsidTr="00595505">
        <w:trPr>
          <w:trHeight w:val="45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595505" w:rsidRPr="001B4DDA" w:rsidTr="00595505">
        <w:trPr>
          <w:trHeight w:val="45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595505" w:rsidRPr="001B4DDA" w:rsidTr="00595505">
        <w:trPr>
          <w:trHeight w:val="300"/>
        </w:trPr>
        <w:tc>
          <w:tcPr>
            <w:tcW w:w="2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cotoxicology</w:t>
            </w:r>
          </w:p>
        </w:tc>
        <w:tc>
          <w:tcPr>
            <w:tcW w:w="1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  <w:r w:rsidRPr="001B4DDA"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  <w:t>Åkesson, 1970; Bao-ling, 1981; Brown et al., 1971; Carr et al., 1977; Fang et al., 2018; Hooftman et al 1980; Jernelöv et al., 1972; Klöckner, 1979; Lance et al., 2012; Parker, 1984; Pocklington et al., 1992; Qie et al., 2017; Qiu et al., 2005; Reish et al., 1978; Røed, 1980; Rosenberg et al., 1975; Saliba et al., 1973</w:t>
            </w:r>
          </w:p>
        </w:tc>
      </w:tr>
      <w:tr w:rsidR="00595505" w:rsidRPr="001B4DDA" w:rsidTr="00595505">
        <w:trPr>
          <w:trHeight w:val="45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  <w:tc>
          <w:tcPr>
            <w:tcW w:w="1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</w:tr>
      <w:tr w:rsidR="00595505" w:rsidRPr="001B4DDA" w:rsidTr="00595505">
        <w:trPr>
          <w:trHeight w:val="45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  <w:tc>
          <w:tcPr>
            <w:tcW w:w="1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</w:tr>
      <w:tr w:rsidR="00595505" w:rsidRPr="001B4DDA" w:rsidTr="00595505">
        <w:trPr>
          <w:trHeight w:val="300"/>
        </w:trPr>
        <w:tc>
          <w:tcPr>
            <w:tcW w:w="2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nvironmental biology</w:t>
            </w:r>
          </w:p>
        </w:tc>
        <w:tc>
          <w:tcPr>
            <w:tcW w:w="1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  <w:r w:rsidRPr="001B4DDA"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  <w:t>Gibbs, 1969; Lacroix et al., 2005; Lin et al., 2008; Mair et al., 1987; Pereira et al., 2004; Salvo et al., 2015b, 2017; Wildish et al., 2005</w:t>
            </w:r>
          </w:p>
        </w:tc>
      </w:tr>
      <w:tr w:rsidR="00595505" w:rsidRPr="001B4DDA" w:rsidTr="00595505">
        <w:trPr>
          <w:trHeight w:val="45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  <w:tc>
          <w:tcPr>
            <w:tcW w:w="1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</w:tr>
      <w:tr w:rsidR="00595505" w:rsidRPr="004F46DD" w:rsidTr="00595505">
        <w:trPr>
          <w:trHeight w:val="300"/>
        </w:trPr>
        <w:tc>
          <w:tcPr>
            <w:tcW w:w="2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volutionary ecology (Evolution of sex strategies)</w:t>
            </w:r>
          </w:p>
        </w:tc>
        <w:tc>
          <w:tcPr>
            <w:tcW w:w="1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4DD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hes, 2010; Bacci, 1965; Baeza, 2007; Berglund, 1986, 1990, 1991; Cannarsa et al., 2017; Di Bona et al, 2010, 2015; Lorenzi et al., 2000, 2006, 2008, 2014a,b, 2015, 2018; Meconcelli et al., 2015, 2017; Picchi et al., 2018; Santi et al., 2018; Schleicherova et al., 2005, 2006, 2010, 2013, 2014; Sella, 1988, 1990, 1991; Sella et al., 1992, 1997, 2000, 2003</w:t>
            </w:r>
          </w:p>
        </w:tc>
      </w:tr>
      <w:tr w:rsidR="00595505" w:rsidRPr="004F46DD" w:rsidTr="00595505">
        <w:trPr>
          <w:trHeight w:val="45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595505" w:rsidRPr="004F46DD" w:rsidTr="00595505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595505" w:rsidRPr="001B4DDA" w:rsidTr="00595505">
        <w:trPr>
          <w:trHeight w:val="300"/>
        </w:trPr>
        <w:tc>
          <w:tcPr>
            <w:tcW w:w="2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s, Systematics and Taxonomy</w:t>
            </w:r>
          </w:p>
        </w:tc>
        <w:tc>
          <w:tcPr>
            <w:tcW w:w="1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  <w:r w:rsidRPr="001B4DDA"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  <w:t>Cannarsa et al., 2016; Costa-Paiva et al., 2017; Dahlgren et al., 2001; Cossu et al., 2015; Emanuelsson, 1971; Gambi et al., 1997;  Heggøy et al., 2007; Lattig et al., 2015, 2016; Pleije et al., 1996; Ravara et al., 2015; Satheeshkumar et al., 2010; Sella et al., 1993b; Tilic et al., 2016; Wiklund et al., 2012</w:t>
            </w:r>
          </w:p>
        </w:tc>
      </w:tr>
      <w:tr w:rsidR="00595505" w:rsidRPr="001B4DDA" w:rsidTr="00595505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  <w:tc>
          <w:tcPr>
            <w:tcW w:w="114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</w:tr>
      <w:tr w:rsidR="00595505" w:rsidRPr="001B4DDA" w:rsidTr="00595505">
        <w:trPr>
          <w:trHeight w:val="45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  <w:tc>
          <w:tcPr>
            <w:tcW w:w="1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</w:tr>
      <w:tr w:rsidR="00595505" w:rsidRPr="001B4DDA" w:rsidTr="00595505">
        <w:trPr>
          <w:trHeight w:val="45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  <w:tc>
          <w:tcPr>
            <w:tcW w:w="1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</w:tr>
      <w:tr w:rsidR="00595505" w:rsidRPr="004F46DD" w:rsidTr="00595505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lobal change biology</w:t>
            </w:r>
          </w:p>
        </w:tc>
        <w:tc>
          <w:tcPr>
            <w:tcW w:w="1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akravarti et al., 2016; Gibbin et al., 2017a,b; Jarrold et al., 2019; Rodríguez‐Romero et al., 2016</w:t>
            </w:r>
          </w:p>
        </w:tc>
      </w:tr>
      <w:tr w:rsidR="00595505" w:rsidRPr="004F46DD" w:rsidTr="00595505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595505" w:rsidRPr="004F46DD" w:rsidTr="00595505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mmunology</w:t>
            </w:r>
          </w:p>
        </w:tc>
        <w:tc>
          <w:tcPr>
            <w:tcW w:w="1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5505" w:rsidRPr="004F46DD" w:rsidRDefault="004F46DD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F46D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anchini and Ottaviani, 2007</w:t>
            </w:r>
            <w:r w:rsidR="00595505" w:rsidRPr="004F46D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; Schlawny et al., 1991b</w:t>
            </w:r>
          </w:p>
        </w:tc>
      </w:tr>
      <w:tr w:rsidR="00595505" w:rsidRPr="004F46DD" w:rsidTr="00595505">
        <w:trPr>
          <w:trHeight w:val="300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4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595505" w:rsidRPr="001B4DDA" w:rsidTr="00595505">
        <w:trPr>
          <w:trHeight w:val="300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95505" w:rsidRPr="004F46DD" w:rsidRDefault="004F46DD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laeontology</w:t>
            </w:r>
          </w:p>
        </w:tc>
        <w:tc>
          <w:tcPr>
            <w:tcW w:w="11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  <w:r w:rsidRPr="001B4DDA"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  <w:t>Caron et al., 2007; Eriksson et al., 2000</w:t>
            </w:r>
          </w:p>
        </w:tc>
      </w:tr>
      <w:tr w:rsidR="00595505" w:rsidRPr="001B4DDA" w:rsidTr="00595505">
        <w:trPr>
          <w:trHeight w:val="300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it-IT"/>
              </w:rPr>
            </w:pPr>
          </w:p>
        </w:tc>
        <w:tc>
          <w:tcPr>
            <w:tcW w:w="114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95505" w:rsidRPr="001B4DDA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 w:eastAsia="it-IT"/>
              </w:rPr>
            </w:pPr>
          </w:p>
        </w:tc>
      </w:tr>
      <w:tr w:rsidR="00595505" w:rsidRPr="001B4DDA" w:rsidTr="00595505">
        <w:trPr>
          <w:trHeight w:val="300"/>
        </w:trPr>
        <w:tc>
          <w:tcPr>
            <w:tcW w:w="278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Zoology and Taxonomy (Morphology, species identification)</w:t>
            </w:r>
          </w:p>
        </w:tc>
        <w:tc>
          <w:tcPr>
            <w:tcW w:w="1148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4F46DD">
              <w:rPr>
                <w:rFonts w:ascii="Times New Roman" w:eastAsia="Times New Roman" w:hAnsi="Times New Roman" w:cs="Times New Roman"/>
                <w:lang w:val="en-GB" w:eastAsia="it-IT"/>
              </w:rPr>
              <w:t>Åkesson, 1972a, 1974a,b, 1976a; del Carmen Brito et al., 2003; Hilbig et al., 1991;  Josefson, 1975; Martin et al., 1991; Miura, 1997; Murray, 2016; Nunez et al., 2014; Ockelmann et al., 1990; Oug, 1990; Paavo et al., 2000; Paxton, 2004; Paxton et al., 2007, 2009, 2010a,b, 2011; Pfannenstiel et al., 1982c; Rhode, 1989, 1990; Salvo et al, 2014; Schlawny et al., 1991c; Sicinski et al., 1993; Starunov, 2019; Toboada et al., 2013, 2017; Troyer et al., 1979; Wiklund et al., 2009; Zavarzina et al., 1991; Zhang et al., 2017</w:t>
            </w:r>
          </w:p>
        </w:tc>
      </w:tr>
      <w:tr w:rsidR="00595505" w:rsidRPr="001B4DDA" w:rsidTr="00595505">
        <w:trPr>
          <w:trHeight w:val="450"/>
        </w:trPr>
        <w:tc>
          <w:tcPr>
            <w:tcW w:w="2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595505" w:rsidRPr="001B4DDA" w:rsidTr="00595505">
        <w:trPr>
          <w:trHeight w:val="450"/>
        </w:trPr>
        <w:tc>
          <w:tcPr>
            <w:tcW w:w="2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5505" w:rsidRPr="004F46DD" w:rsidRDefault="00595505" w:rsidP="005955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</w:tbl>
    <w:p w:rsidR="00AD035D" w:rsidRPr="00AD035D" w:rsidRDefault="00AD035D">
      <w:pPr>
        <w:rPr>
          <w:rFonts w:ascii="Times New Roman" w:hAnsi="Times New Roman" w:cs="Times New Roman"/>
          <w:lang w:val="en-CA"/>
        </w:rPr>
      </w:pPr>
    </w:p>
    <w:sectPr w:rsidR="00AD035D" w:rsidRPr="00AD035D" w:rsidSect="00AD03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5C97" w:rsidRDefault="001F5C97" w:rsidP="00AD035D">
      <w:pPr>
        <w:spacing w:after="0" w:line="240" w:lineRule="auto"/>
      </w:pPr>
      <w:r>
        <w:separator/>
      </w:r>
    </w:p>
  </w:endnote>
  <w:endnote w:type="continuationSeparator" w:id="0">
    <w:p w:rsidR="001F5C97" w:rsidRDefault="001F5C97" w:rsidP="00AD0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5C97" w:rsidRDefault="001F5C97" w:rsidP="00AD035D">
      <w:pPr>
        <w:spacing w:after="0" w:line="240" w:lineRule="auto"/>
      </w:pPr>
      <w:r>
        <w:separator/>
      </w:r>
    </w:p>
  </w:footnote>
  <w:footnote w:type="continuationSeparator" w:id="0">
    <w:p w:rsidR="001F5C97" w:rsidRDefault="001F5C97" w:rsidP="00AD03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it-IT" w:vendorID="64" w:dllVersion="131078" w:nlCheck="1" w:checkStyle="0"/>
  <w:activeWritingStyle w:appName="MSWord" w:lang="fr-FR" w:vendorID="64" w:dllVersion="131078" w:nlCheck="1" w:checkStyle="1"/>
  <w:activeWritingStyle w:appName="MSWord" w:lang="en-CA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EFD"/>
    <w:rsid w:val="00076F0C"/>
    <w:rsid w:val="001B4DDA"/>
    <w:rsid w:val="001F1048"/>
    <w:rsid w:val="001F5C97"/>
    <w:rsid w:val="00274EFD"/>
    <w:rsid w:val="00314898"/>
    <w:rsid w:val="0034139D"/>
    <w:rsid w:val="004B300D"/>
    <w:rsid w:val="004F46DD"/>
    <w:rsid w:val="00595505"/>
    <w:rsid w:val="007C173D"/>
    <w:rsid w:val="00801713"/>
    <w:rsid w:val="00A6303A"/>
    <w:rsid w:val="00AD035D"/>
    <w:rsid w:val="00B75B2F"/>
    <w:rsid w:val="00C12CF2"/>
    <w:rsid w:val="00CC2F78"/>
    <w:rsid w:val="00D2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291BA9-8005-4E14-994F-354578F38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D0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D035D"/>
  </w:style>
  <w:style w:type="paragraph" w:styleId="Pidipagina">
    <w:name w:val="footer"/>
    <w:basedOn w:val="Normale"/>
    <w:link w:val="PidipaginaCarattere"/>
    <w:uiPriority w:val="99"/>
    <w:unhideWhenUsed/>
    <w:rsid w:val="00AD0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D0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1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amba</dc:creator>
  <cp:keywords/>
  <dc:description/>
  <cp:lastModifiedBy>Massamba</cp:lastModifiedBy>
  <cp:revision>6</cp:revision>
  <dcterms:created xsi:type="dcterms:W3CDTF">2019-06-28T02:31:00Z</dcterms:created>
  <dcterms:modified xsi:type="dcterms:W3CDTF">2019-10-16T01:43:00Z</dcterms:modified>
</cp:coreProperties>
</file>